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0A07F" w14:textId="77777777" w:rsidR="00CF49E9" w:rsidRPr="001A71E6" w:rsidRDefault="00CF49E9" w:rsidP="00CF49E9">
      <w:pPr>
        <w:pStyle w:val="Caption"/>
        <w:keepNext/>
        <w:rPr>
          <w:color w:val="auto"/>
        </w:rPr>
      </w:pPr>
      <w:r w:rsidRPr="001A71E6">
        <w:rPr>
          <w:b/>
          <w:bCs/>
          <w:i w:val="0"/>
          <w:iCs w:val="0"/>
          <w:color w:val="auto"/>
        </w:rPr>
        <w:t xml:space="preserve">Table </w:t>
      </w:r>
      <w:r w:rsidRPr="001A71E6">
        <w:rPr>
          <w:b/>
          <w:bCs/>
          <w:i w:val="0"/>
          <w:iCs w:val="0"/>
          <w:color w:val="auto"/>
        </w:rPr>
        <w:fldChar w:fldCharType="begin"/>
      </w:r>
      <w:r w:rsidRPr="001A71E6">
        <w:rPr>
          <w:b/>
          <w:bCs/>
          <w:i w:val="0"/>
          <w:iCs w:val="0"/>
          <w:color w:val="auto"/>
        </w:rPr>
        <w:instrText xml:space="preserve"> SEQ Table \* ARABIC </w:instrText>
      </w:r>
      <w:r w:rsidRPr="001A71E6">
        <w:rPr>
          <w:b/>
          <w:bCs/>
          <w:i w:val="0"/>
          <w:iCs w:val="0"/>
          <w:color w:val="auto"/>
        </w:rPr>
        <w:fldChar w:fldCharType="separate"/>
      </w:r>
      <w:r w:rsidRPr="001A71E6">
        <w:rPr>
          <w:b/>
          <w:bCs/>
          <w:i w:val="0"/>
          <w:iCs w:val="0"/>
          <w:noProof/>
          <w:color w:val="auto"/>
        </w:rPr>
        <w:t>1</w:t>
      </w:r>
      <w:r w:rsidRPr="001A71E6">
        <w:rPr>
          <w:b/>
          <w:bCs/>
          <w:i w:val="0"/>
          <w:iCs w:val="0"/>
          <w:noProof/>
          <w:color w:val="auto"/>
        </w:rPr>
        <w:fldChar w:fldCharType="end"/>
      </w:r>
      <w:r w:rsidRPr="001A71E6">
        <w:rPr>
          <w:i w:val="0"/>
          <w:iCs w:val="0"/>
          <w:color w:val="auto"/>
        </w:rPr>
        <w:t>: Results of log k vs log k analysis for selected HIC resins. Hydrophobicity is the slope of the line resulting from log k vs log k plot when plotted against TOYOPEARL Phenyl</w:t>
      </w:r>
      <w:r w:rsidRPr="001A71E6">
        <w:rPr>
          <w:color w:val="auto"/>
        </w:rPr>
        <w:t>.</w:t>
      </w:r>
    </w:p>
    <w:tbl>
      <w:tblPr>
        <w:tblW w:w="10992" w:type="dxa"/>
        <w:tblInd w:w="-73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2"/>
        <w:gridCol w:w="1620"/>
        <w:gridCol w:w="810"/>
        <w:gridCol w:w="2160"/>
        <w:gridCol w:w="2160"/>
        <w:gridCol w:w="2070"/>
      </w:tblGrid>
      <w:tr w:rsidR="00CF49E9" w:rsidRPr="00332141" w14:paraId="6A9410BB" w14:textId="77777777" w:rsidTr="00B0225B">
        <w:trPr>
          <w:trHeight w:val="20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A292A" w14:textId="77777777" w:rsidR="00CF49E9" w:rsidRPr="00332141" w:rsidRDefault="00CF49E9" w:rsidP="00D74F3C">
            <w:pPr>
              <w:pStyle w:val="NoSpacing"/>
              <w:outlineLvl w:val="0"/>
            </w:pPr>
            <w:r w:rsidRPr="00332141">
              <w:rPr>
                <w:b/>
                <w:bCs/>
              </w:rPr>
              <w:t>Res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A0201" w14:textId="77777777" w:rsidR="00CF49E9" w:rsidRPr="00332141" w:rsidRDefault="00CF49E9" w:rsidP="00D74F3C">
            <w:pPr>
              <w:pStyle w:val="NoSpacing"/>
              <w:jc w:val="both"/>
              <w:outlineLvl w:val="0"/>
            </w:pPr>
            <w:r w:rsidRPr="00332141">
              <w:rPr>
                <w:b/>
                <w:bCs/>
              </w:rPr>
              <w:t xml:space="preserve">Hydrophobicit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BC0B9" w14:textId="77777777" w:rsidR="00CF49E9" w:rsidRPr="00BF34F7" w:rsidRDefault="00CF49E9" w:rsidP="00D74F3C">
            <w:pPr>
              <w:pStyle w:val="NoSpacing"/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D4376" w14:textId="26AC5E22" w:rsidR="00CF49E9" w:rsidRDefault="00CF49E9" w:rsidP="00D74F3C">
            <w:pPr>
              <w:pStyle w:val="NoSpacing"/>
              <w:outlineLvl w:val="0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ζ-potential </w:t>
            </w:r>
            <w:r>
              <w:rPr>
                <w:b/>
                <w:bCs/>
              </w:rPr>
              <w:t xml:space="preserve">pH 5 </w:t>
            </w:r>
            <w:r w:rsidR="008422CA">
              <w:rPr>
                <w:b/>
                <w:bCs/>
              </w:rPr>
              <w:t>(mV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41DFEE" w14:textId="52473E1D" w:rsidR="00CF49E9" w:rsidRDefault="00CF49E9" w:rsidP="00D74F3C">
            <w:pPr>
              <w:pStyle w:val="NoSpacing"/>
              <w:outlineLvl w:val="0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ζ-potential </w:t>
            </w:r>
            <w:r>
              <w:rPr>
                <w:b/>
                <w:bCs/>
              </w:rPr>
              <w:t>pH 6</w:t>
            </w:r>
            <w:r w:rsidR="008422CA">
              <w:rPr>
                <w:b/>
                <w:bCs/>
              </w:rPr>
              <w:t xml:space="preserve"> (mV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89409" w14:textId="03588F9B" w:rsidR="00CF49E9" w:rsidRDefault="00CF49E9" w:rsidP="00D74F3C">
            <w:pPr>
              <w:pStyle w:val="NoSpacing"/>
              <w:outlineLvl w:val="0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ζ-potential </w:t>
            </w:r>
            <w:r>
              <w:rPr>
                <w:b/>
                <w:bCs/>
              </w:rPr>
              <w:t>pH 7</w:t>
            </w:r>
            <w:r w:rsidR="008422CA">
              <w:rPr>
                <w:b/>
                <w:bCs/>
              </w:rPr>
              <w:t xml:space="preserve"> (mV)</w:t>
            </w:r>
          </w:p>
        </w:tc>
      </w:tr>
      <w:tr w:rsidR="00CF49E9" w:rsidRPr="00901B58" w14:paraId="18DEBAE3" w14:textId="77777777" w:rsidTr="00B0225B">
        <w:trPr>
          <w:trHeight w:val="20"/>
        </w:trPr>
        <w:tc>
          <w:tcPr>
            <w:tcW w:w="2172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2D29D" w14:textId="6C2FB4C8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TOYOPEARL Pheny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6B476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826147E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7ED08E8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B7B6BAB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8DE7296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</w:tr>
      <w:tr w:rsidR="00CF49E9" w:rsidRPr="00901B58" w14:paraId="6BA0F2EA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45A80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TOYOPEARL Buty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00B7A5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91F1F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FB321E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BE8FFF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7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4A7277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01</w:t>
            </w:r>
          </w:p>
        </w:tc>
      </w:tr>
      <w:tr w:rsidR="00CF49E9" w:rsidRPr="00901B58" w14:paraId="48020604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3E52F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POROS Benzy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CBFE6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EAEC4A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  <w:highlight w:val="yellow"/>
              </w:rPr>
            </w:pPr>
            <w:r w:rsidRPr="00901B58">
              <w:rPr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77A1EF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2.9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8C1981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2.9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BB2EE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4.51</w:t>
            </w:r>
          </w:p>
        </w:tc>
      </w:tr>
      <w:tr w:rsidR="00CF49E9" w:rsidRPr="00901B58" w14:paraId="68EEFD1B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D9B9A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CaptoPhenyl Impr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3715BF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4A201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  <w:highlight w:val="yellow"/>
              </w:rPr>
            </w:pPr>
            <w:r w:rsidRPr="00901B58">
              <w:rPr>
                <w:sz w:val="20"/>
                <w:szCs w:val="20"/>
              </w:rPr>
              <w:t>0.9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9BD2ABB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4.3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1D19C1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4.8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71E87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5.25</w:t>
            </w:r>
          </w:p>
        </w:tc>
      </w:tr>
      <w:tr w:rsidR="00CF49E9" w:rsidRPr="00901B58" w14:paraId="44AD5890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0EEB8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CaptoButy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82D0A1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8A646A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3B0BA1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39E027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7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5908A3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27</w:t>
            </w:r>
          </w:p>
        </w:tc>
      </w:tr>
      <w:tr w:rsidR="00CF49E9" w:rsidRPr="00901B58" w14:paraId="7A3B06C2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2B7630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oButyl Impr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61DC2B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481118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C4BDC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B06EA7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91D8E7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88</w:t>
            </w:r>
          </w:p>
        </w:tc>
      </w:tr>
      <w:tr w:rsidR="00CF49E9" w:rsidRPr="00901B58" w14:paraId="3E3BC283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7F2F72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TOYOPEARL PP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4C02B4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10888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8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51CA4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C8F029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B238D9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21</w:t>
            </w:r>
          </w:p>
        </w:tc>
      </w:tr>
      <w:tr w:rsidR="00CF49E9" w:rsidRPr="00901B58" w14:paraId="1E7A97C6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A1E1BA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Butyl S</w:t>
            </w:r>
            <w:r>
              <w:rPr>
                <w:sz w:val="20"/>
                <w:szCs w:val="20"/>
              </w:rPr>
              <w:t xml:space="preserve"> F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D50A4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EBACFF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  <w:highlight w:val="yellow"/>
              </w:rPr>
            </w:pPr>
            <w:r w:rsidRPr="00901B58">
              <w:rPr>
                <w:sz w:val="20"/>
                <w:szCs w:val="20"/>
              </w:rPr>
              <w:t>0.8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58919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D56D3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CB0B3B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CF49E9" w:rsidRPr="00901B58" w14:paraId="2E605B4B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1D4964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 xml:space="preserve">Phenyl </w:t>
            </w:r>
            <w:r>
              <w:rPr>
                <w:sz w:val="20"/>
                <w:szCs w:val="20"/>
              </w:rPr>
              <w:t xml:space="preserve">FF </w:t>
            </w:r>
            <w:r w:rsidRPr="00901B58">
              <w:rPr>
                <w:sz w:val="20"/>
                <w:szCs w:val="20"/>
              </w:rPr>
              <w:t>(LS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55F96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380EAAA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  <w:highlight w:val="yellow"/>
              </w:rPr>
            </w:pPr>
            <w:r w:rsidRPr="00901B58">
              <w:rPr>
                <w:sz w:val="20"/>
                <w:szCs w:val="20"/>
              </w:rPr>
              <w:t>0.8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3B7483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9591767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E3AC92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6</w:t>
            </w:r>
          </w:p>
        </w:tc>
      </w:tr>
      <w:tr w:rsidR="00CF49E9" w:rsidRPr="00901B58" w14:paraId="506775D9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9B28A2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POROS Ethy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2A744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87C26E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  <w:highlight w:val="yellow"/>
              </w:rPr>
            </w:pPr>
            <w:r w:rsidRPr="00901B58">
              <w:rPr>
                <w:sz w:val="20"/>
                <w:szCs w:val="20"/>
              </w:rPr>
              <w:t>0.9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03AD10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3.3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70BB13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6.6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C5AC16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2.38</w:t>
            </w:r>
          </w:p>
        </w:tc>
      </w:tr>
      <w:tr w:rsidR="00CF49E9" w:rsidRPr="00901B58" w14:paraId="57EFAD2A" w14:textId="77777777" w:rsidTr="00B0225B">
        <w:trPr>
          <w:trHeight w:val="54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20E5F7" w14:textId="77777777" w:rsidR="00CF49E9" w:rsidRPr="00901B58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CaptoOcty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23104C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34E5BD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 w:rsidRPr="00901B58">
              <w:rPr>
                <w:sz w:val="20"/>
                <w:szCs w:val="20"/>
              </w:rPr>
              <w:t>0.8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5E4AFD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6FC91D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8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834B61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85</w:t>
            </w:r>
          </w:p>
        </w:tc>
      </w:tr>
      <w:tr w:rsidR="00CF49E9" w:rsidRPr="00901B58" w14:paraId="26AC9DAB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D317CD" w14:textId="77777777" w:rsidR="00CF49E9" w:rsidRPr="00E61D72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E61D72">
              <w:rPr>
                <w:rFonts w:ascii="Calibri" w:hAnsi="Calibri" w:cs="Calibri"/>
                <w:color w:val="000000"/>
                <w:sz w:val="20"/>
                <w:szCs w:val="20"/>
              </w:rPr>
              <w:t>Phenyl FF (HS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44CA65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156400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AA2FA3" w14:textId="36DC904C" w:rsidR="002735EE" w:rsidRPr="002735EE" w:rsidRDefault="00CF49E9" w:rsidP="002735EE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C00CF"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F25FAC" w14:textId="32B981F3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5</w:t>
            </w:r>
            <w:r w:rsidR="002B6BE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4D330F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54</w:t>
            </w:r>
          </w:p>
        </w:tc>
      </w:tr>
      <w:tr w:rsidR="00CF49E9" w:rsidRPr="00901B58" w14:paraId="076B852C" w14:textId="77777777" w:rsidTr="00B0225B">
        <w:trPr>
          <w:trHeight w:val="20"/>
        </w:trPr>
        <w:tc>
          <w:tcPr>
            <w:tcW w:w="2172" w:type="dxa"/>
            <w:tcBorders>
              <w:top w:val="nil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296D15" w14:textId="77777777" w:rsidR="00CF49E9" w:rsidRPr="00E61D72" w:rsidRDefault="00CF49E9" w:rsidP="00D74F3C">
            <w:pPr>
              <w:pStyle w:val="NoSpacing"/>
              <w:ind w:left="360"/>
              <w:outlineLvl w:val="0"/>
              <w:rPr>
                <w:sz w:val="20"/>
                <w:szCs w:val="20"/>
              </w:rPr>
            </w:pPr>
            <w:r w:rsidRPr="00E61D72">
              <w:rPr>
                <w:rFonts w:ascii="Calibri" w:hAnsi="Calibri" w:cs="Calibri"/>
                <w:color w:val="000000"/>
                <w:sz w:val="20"/>
                <w:szCs w:val="20"/>
              </w:rPr>
              <w:t>POROS Benzyl Ultr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A8ECE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65535F4" w14:textId="77777777" w:rsidR="00CF49E9" w:rsidRPr="00901B58" w:rsidRDefault="00CF49E9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037F32" w14:textId="77777777" w:rsidR="00CF49E9" w:rsidRDefault="00CF49E9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338BC9" w14:textId="77777777" w:rsidR="00CF49E9" w:rsidRDefault="00CF49E9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868A12" w14:textId="77777777" w:rsidR="00CF49E9" w:rsidRDefault="00CF49E9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7</w:t>
            </w:r>
          </w:p>
        </w:tc>
      </w:tr>
      <w:tr w:rsidR="00EE3B4A" w:rsidRPr="00901B58" w14:paraId="728E7909" w14:textId="77777777" w:rsidTr="00B0225B">
        <w:trPr>
          <w:trHeight w:val="20"/>
        </w:trPr>
        <w:tc>
          <w:tcPr>
            <w:tcW w:w="2172" w:type="dxa"/>
            <w:tcBorders>
              <w:top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C4A1AA" w14:textId="77777777" w:rsidR="00EE3B4A" w:rsidRPr="00E61D72" w:rsidRDefault="00EE3B4A" w:rsidP="00EE3B4A">
            <w:pPr>
              <w:pStyle w:val="NoSpacing"/>
              <w:outlineLvl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7A9939" w14:textId="77777777" w:rsidR="00EE3B4A" w:rsidRDefault="00EE3B4A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vAlign w:val="bottom"/>
          </w:tcPr>
          <w:p w14:paraId="16550ED5" w14:textId="77777777" w:rsidR="00EE3B4A" w:rsidRDefault="00EE3B4A" w:rsidP="00D74F3C">
            <w:pPr>
              <w:pStyle w:val="NoSpacing"/>
              <w:ind w:left="360"/>
              <w:jc w:val="right"/>
              <w:outlineLvl w:val="0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  <w:vAlign w:val="bottom"/>
          </w:tcPr>
          <w:p w14:paraId="5826B3CE" w14:textId="77777777" w:rsidR="00EE3B4A" w:rsidRDefault="00EE3B4A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  <w:vAlign w:val="bottom"/>
          </w:tcPr>
          <w:p w14:paraId="5FCCC90A" w14:textId="77777777" w:rsidR="00EE3B4A" w:rsidRDefault="00EE3B4A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</w:tcBorders>
            <w:vAlign w:val="bottom"/>
          </w:tcPr>
          <w:p w14:paraId="4E49715A" w14:textId="77777777" w:rsidR="00EE3B4A" w:rsidRDefault="00EE3B4A" w:rsidP="00D74F3C">
            <w:pPr>
              <w:pStyle w:val="NoSpacing"/>
              <w:ind w:left="360"/>
              <w:jc w:val="right"/>
              <w:outlineLvl w:val="0"/>
              <w:rPr>
                <w:rFonts w:ascii="Calibri" w:hAnsi="Calibri" w:cs="Calibri"/>
                <w:color w:val="000000"/>
              </w:rPr>
            </w:pPr>
          </w:p>
        </w:tc>
      </w:tr>
    </w:tbl>
    <w:p w14:paraId="1A560944" w14:textId="77777777" w:rsidR="00EE3B4A" w:rsidRPr="0025293B" w:rsidRDefault="00EE3B4A" w:rsidP="00EE3B4A">
      <w:pPr>
        <w:rPr>
          <w:sz w:val="20"/>
          <w:szCs w:val="20"/>
        </w:rPr>
      </w:pPr>
      <w:r w:rsidRPr="0025293B">
        <w:rPr>
          <w:sz w:val="20"/>
          <w:szCs w:val="20"/>
          <w:vertAlign w:val="superscript"/>
        </w:rPr>
        <w:t xml:space="preserve">a </w:t>
      </w:r>
      <w:r w:rsidRPr="0025293B">
        <w:rPr>
          <w:sz w:val="20"/>
          <w:szCs w:val="20"/>
        </w:rPr>
        <w:t>Polystyrene Divinyl Benzene</w:t>
      </w:r>
    </w:p>
    <w:p w14:paraId="71AE3431" w14:textId="77777777" w:rsidR="00EE3B4A" w:rsidRDefault="00EE3B4A" w:rsidP="00EE3B4A">
      <w:pPr>
        <w:rPr>
          <w:sz w:val="20"/>
          <w:szCs w:val="20"/>
        </w:rPr>
        <w:sectPr w:rsidR="00EE3B4A" w:rsidSect="00EE3B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5293B">
        <w:rPr>
          <w:sz w:val="20"/>
          <w:szCs w:val="20"/>
          <w:vertAlign w:val="superscript"/>
        </w:rPr>
        <w:t xml:space="preserve">b </w:t>
      </w:r>
      <w:r w:rsidRPr="0025293B">
        <w:rPr>
          <w:sz w:val="20"/>
          <w:szCs w:val="20"/>
        </w:rPr>
        <w:t>Polypropylene Glycol</w:t>
      </w:r>
    </w:p>
    <w:p w14:paraId="0B614E64" w14:textId="77777777" w:rsidR="00270323" w:rsidRDefault="00270323"/>
    <w:sectPr w:rsidR="0027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E9"/>
    <w:rsid w:val="000B0668"/>
    <w:rsid w:val="00270323"/>
    <w:rsid w:val="002735EE"/>
    <w:rsid w:val="002B6BE9"/>
    <w:rsid w:val="002C00CF"/>
    <w:rsid w:val="002F20C7"/>
    <w:rsid w:val="004403E4"/>
    <w:rsid w:val="00447130"/>
    <w:rsid w:val="00556469"/>
    <w:rsid w:val="006B330C"/>
    <w:rsid w:val="006D5DEA"/>
    <w:rsid w:val="008422CA"/>
    <w:rsid w:val="00915F2A"/>
    <w:rsid w:val="00B0225B"/>
    <w:rsid w:val="00B84773"/>
    <w:rsid w:val="00CF49E9"/>
    <w:rsid w:val="00E82875"/>
    <w:rsid w:val="00EE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1661"/>
  <w15:chartTrackingRefBased/>
  <w15:docId w15:val="{3AF21BF9-DC02-4C3B-A6E7-D5357E56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9E9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9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9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9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9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9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9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9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9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9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4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9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4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9E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4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9E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4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9E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F49E9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49E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Douglas</dc:creator>
  <cp:keywords/>
  <dc:description/>
  <cp:lastModifiedBy>Nolan, Douglas</cp:lastModifiedBy>
  <cp:revision>5</cp:revision>
  <dcterms:created xsi:type="dcterms:W3CDTF">2026-06-04T10:08:00Z</dcterms:created>
  <dcterms:modified xsi:type="dcterms:W3CDTF">2026-06-04T10:10:00Z</dcterms:modified>
</cp:coreProperties>
</file>